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E</w:t>
      </w:r>
      <w:r>
        <w:rPr>
          <w:rFonts w:hint="eastAsia" w:ascii="Times New Roman" w:hAnsi="Times New Roman"/>
          <w:b/>
          <w:bCs/>
        </w:rPr>
        <w:t>nrichment</w:t>
      </w:r>
      <w:r>
        <w:rPr>
          <w:rFonts w:ascii="Times New Roman" w:hAnsi="Times New Roman"/>
          <w:b/>
          <w:bCs/>
        </w:rPr>
        <w:t xml:space="preserve"> analysis of the KEGG pathway for the differentially abundant metabolites (DAMs) in FCd-6 samples versus FCd-10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amples.</w:t>
      </w:r>
    </w:p>
    <w:tbl>
      <w:tblPr>
        <w:tblStyle w:val="3"/>
        <w:tblW w:w="153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81"/>
        <w:gridCol w:w="981"/>
        <w:gridCol w:w="850"/>
        <w:gridCol w:w="3895"/>
        <w:gridCol w:w="851"/>
        <w:gridCol w:w="5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tblHeader/>
        </w:trPr>
        <w:tc>
          <w:tcPr>
            <w:tcW w:w="25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erms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Impact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CC0066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M* counts</w:t>
            </w:r>
          </w:p>
        </w:tc>
        <w:tc>
          <w:tcPr>
            <w:tcW w:w="38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CC0066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Increased metabolites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00CC99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M* counts</w:t>
            </w:r>
          </w:p>
        </w:tc>
        <w:tc>
          <w:tcPr>
            <w:tcW w:w="52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00CC99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Decreased metabol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henylalanine metabolism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700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4</w:t>
            </w:r>
          </w:p>
        </w:tc>
        <w:tc>
          <w:tcPr>
            <w:tcW w:w="38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Phenylalanin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; Phenethylamine; Phenylacetaldehyde; Succinic acid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heny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utathio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4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L-Glutamate; Glutathi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ryptophan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5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Tryptophan; L-5-Hydroxytryptophan; L-Kynurenine; 6-Hydroxymelatonin; Oxoadip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Arginine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-Acetylornith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Argininosucci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Argininosucci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yrimidi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ytidine; Cytosine; UMP; 5-Phosphoribosyl 1-pyrophosphate; Thymine; dT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3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DP; Deoxycytidine; 2-Deoxyurid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Nicotinate and nicotinamid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A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;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Nicotinamide mononucleot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ycine, serine and threoni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5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Threonine; L-Serine; Cystathionine; DL-Serine; Creat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Cysteine and methioni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S-Adenosylhomocysteine; 5'-S-Methyl-5'-thioadeno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3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L-Serine; Cystathionine; L-Methion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Metha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yceraldehyde 3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hosphoenolpyruvic acid; L-Se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antothenate and CoA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aline; 3-Methyl-2-oxobutan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antetheine; Pantothen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ycolysis / Gluconeogen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lyceraldehyde 3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hosphoeno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uri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5-Phosphoribosyl 1-pyrophosphate; Guanosine; Guanine; dAMP; Ade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7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llantoic acid; AMP; ADP; Deoxyadenosine; Deoxyinosine; Xanthine; Xanthos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Riboflavin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FMN; F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Fructose and mannos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D-(-)-Mann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Lysine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Oxoadip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Amino sugar and nucleotide sugar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UDP-N-acetylglucosamine;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DP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alact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entose phosphate pathwa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5-Phosphoribosyl 1-pyrophosphate;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luco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6-phospho-D-glucono-1,5-lactone; Gluconolact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erpenoid backbone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Mevalon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Arginine and prolin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3-Hydroxypro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reatine; 4-Guanidinobutano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Valine, leucine and isoleucine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1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3-Methyl-2-oxobutanoic acid; Va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Threon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ycerophospholipid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DP-choline; Glycerol-3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henylpyruvic acid; L-Tyros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ycerolipid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lycerol-3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Sulfur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Citrate cycle (TCA cycl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Phosphoeno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Vitamin B6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yridoxam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alactose metabolis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DP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alact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Glyoxylate and dicarboxylate metabolism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CC006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0</w:t>
            </w:r>
          </w:p>
        </w:tc>
        <w:tc>
          <w:tcPr>
            <w:tcW w:w="38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00CC99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5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L-Serine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>IM and DM stands for the increased metabolites or decreased metabolites, respectively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jgyNWQ4NDczMGVhZTQ1YjRiZmYzMzZkMzdlNTQifQ=="/>
  </w:docVars>
  <w:rsids>
    <w:rsidRoot w:val="00DF57C8"/>
    <w:rsid w:val="00040EC9"/>
    <w:rsid w:val="000B37AA"/>
    <w:rsid w:val="000C428D"/>
    <w:rsid w:val="000E25A7"/>
    <w:rsid w:val="001247FF"/>
    <w:rsid w:val="00141B8A"/>
    <w:rsid w:val="00157F5E"/>
    <w:rsid w:val="00184ADD"/>
    <w:rsid w:val="001A7158"/>
    <w:rsid w:val="001C4744"/>
    <w:rsid w:val="001F69A2"/>
    <w:rsid w:val="00265831"/>
    <w:rsid w:val="00281B88"/>
    <w:rsid w:val="002A3B5F"/>
    <w:rsid w:val="003E1811"/>
    <w:rsid w:val="0041360A"/>
    <w:rsid w:val="00426040"/>
    <w:rsid w:val="0044471A"/>
    <w:rsid w:val="00516552"/>
    <w:rsid w:val="00533E76"/>
    <w:rsid w:val="00596D0B"/>
    <w:rsid w:val="006772F5"/>
    <w:rsid w:val="00725D61"/>
    <w:rsid w:val="00726611"/>
    <w:rsid w:val="007309C8"/>
    <w:rsid w:val="00753514"/>
    <w:rsid w:val="00782DAB"/>
    <w:rsid w:val="007A7222"/>
    <w:rsid w:val="007C71E9"/>
    <w:rsid w:val="007F0534"/>
    <w:rsid w:val="0084541D"/>
    <w:rsid w:val="008A0E8C"/>
    <w:rsid w:val="008B1213"/>
    <w:rsid w:val="008B7593"/>
    <w:rsid w:val="00922ED2"/>
    <w:rsid w:val="0094536A"/>
    <w:rsid w:val="009D6D5B"/>
    <w:rsid w:val="00A47E2C"/>
    <w:rsid w:val="00B02C88"/>
    <w:rsid w:val="00B05EAF"/>
    <w:rsid w:val="00B17679"/>
    <w:rsid w:val="00BA50B9"/>
    <w:rsid w:val="00D37F2A"/>
    <w:rsid w:val="00DD4F0F"/>
    <w:rsid w:val="00DF57C8"/>
    <w:rsid w:val="00E4753C"/>
    <w:rsid w:val="00EA7A2D"/>
    <w:rsid w:val="00ED1E7D"/>
    <w:rsid w:val="00EF0D78"/>
    <w:rsid w:val="00F61C05"/>
    <w:rsid w:val="00FA524B"/>
    <w:rsid w:val="1C4B67C1"/>
    <w:rsid w:val="1DBB7D72"/>
    <w:rsid w:val="1DBE2801"/>
    <w:rsid w:val="1E9B5E68"/>
    <w:rsid w:val="28082955"/>
    <w:rsid w:val="28181C29"/>
    <w:rsid w:val="2B2F07C6"/>
    <w:rsid w:val="2F05640D"/>
    <w:rsid w:val="37781747"/>
    <w:rsid w:val="398E5CFD"/>
    <w:rsid w:val="3A2B3FA7"/>
    <w:rsid w:val="405368AD"/>
    <w:rsid w:val="40E16A50"/>
    <w:rsid w:val="55676C2B"/>
    <w:rsid w:val="5631750D"/>
    <w:rsid w:val="567809C3"/>
    <w:rsid w:val="5AB775BC"/>
    <w:rsid w:val="5CA30247"/>
    <w:rsid w:val="61693D2A"/>
    <w:rsid w:val="65A6554D"/>
    <w:rsid w:val="67B521F2"/>
    <w:rsid w:val="680D3662"/>
    <w:rsid w:val="6B283627"/>
    <w:rsid w:val="6CD429A0"/>
    <w:rsid w:val="6F991C7F"/>
    <w:rsid w:val="7A1B7E60"/>
    <w:rsid w:val="7F3B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1</Words>
  <Characters>2633</Characters>
  <Lines>21</Lines>
  <Paragraphs>6</Paragraphs>
  <TotalTime>4</TotalTime>
  <ScaleCrop>false</ScaleCrop>
  <LinksUpToDate>false</LinksUpToDate>
  <CharactersWithSpaces>308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2:08:00Z</dcterms:created>
  <dc:creator>龙斌 张</dc:creator>
  <cp:lastModifiedBy>张龙斌</cp:lastModifiedBy>
  <dcterms:modified xsi:type="dcterms:W3CDTF">2024-03-10T07:02:06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31DF7BBCDF043139AA6276207260AC3_12</vt:lpwstr>
  </property>
</Properties>
</file>